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00D26">
      <w:pPr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48D81589">
      <w:pPr>
        <w:jc w:val="center"/>
        <w:rPr>
          <w:rFonts w:hint="default" w:cs="Times New Roman" w:asciiTheme="minorAscii" w:hAnsiTheme="minorAscii"/>
          <w:color w:val="auto"/>
          <w:sz w:val="24"/>
          <w:szCs w:val="24"/>
          <w:lang w:val="en-US" w:eastAsia="zh-CN"/>
        </w:rPr>
      </w:pPr>
      <w:r>
        <w:rPr>
          <w:rFonts w:hint="default" w:cs="Times New Roman" w:asciiTheme="minorAscii" w:hAnsiTheme="minorAscii"/>
          <w:b/>
          <w:bCs/>
          <w:color w:val="auto"/>
          <w:sz w:val="24"/>
          <w:szCs w:val="24"/>
          <w:lang w:val="en-US" w:eastAsia="zh-CN"/>
        </w:rPr>
        <w:t>Table S1</w:t>
      </w:r>
      <w:r>
        <w:rPr>
          <w:rFonts w:hint="eastAsia" w:cs="Times New Roman" w:asciiTheme="minorAscii" w:hAnsiTheme="minorAscii"/>
          <w:b/>
          <w:bCs/>
          <w:color w:val="auto"/>
          <w:sz w:val="24"/>
          <w:szCs w:val="24"/>
          <w:lang w:val="en-US" w:eastAsia="zh-CN"/>
        </w:rPr>
        <w:t>:</w:t>
      </w:r>
      <w:r>
        <w:rPr>
          <w:rFonts w:hint="eastAsia" w:cs="Times New Roman" w:asciiTheme="minorAscii" w:hAnsiTheme="minorAscii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cs="Times New Roman" w:asciiTheme="minorAscii" w:hAnsiTheme="minorAscii"/>
          <w:color w:val="auto"/>
          <w:sz w:val="24"/>
          <w:szCs w:val="24"/>
          <w:lang w:val="en-US" w:eastAsia="zh-CN"/>
        </w:rPr>
        <w:t>Missing data summary table</w:t>
      </w:r>
    </w:p>
    <w:p w14:paraId="5BC71739"/>
    <w:tbl>
      <w:tblPr>
        <w:tblStyle w:val="3"/>
        <w:tblW w:w="84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927"/>
        <w:gridCol w:w="2503"/>
        <w:gridCol w:w="2002"/>
      </w:tblGrid>
      <w:tr w14:paraId="6C67B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39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3CA5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kern w:val="0"/>
                <w:sz w:val="18"/>
                <w:szCs w:val="18"/>
                <w:lang w:eastAsia="zh-CN"/>
                <w14:ligatures w14:val="none"/>
              </w:rPr>
              <w:t>Variables </w:t>
            </w:r>
          </w:p>
        </w:tc>
        <w:tc>
          <w:tcPr>
            <w:tcW w:w="25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0644C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eastAsia="宋体" w:cs="Times New Roman" w:asciiTheme="minorAscii" w:hAnsiTheme="minorAscii"/>
                <w:b/>
                <w:sz w:val="18"/>
                <w:szCs w:val="18"/>
                <w:vertAlign w:val="baseline"/>
                <w:lang w:eastAsia="zh-CN"/>
              </w:rPr>
              <w:t>Number of missing values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4846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b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percent(%)</w:t>
            </w:r>
          </w:p>
        </w:tc>
      </w:tr>
      <w:tr w14:paraId="5F0BD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0E60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  <w14:ligatures w14:val="standardContextual"/>
              </w:rPr>
              <w:t>IABP-SHOCK II score</w:t>
            </w:r>
          </w:p>
        </w:tc>
        <w:tc>
          <w:tcPr>
            <w:tcW w:w="25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2B35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8B7D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5</w:t>
            </w:r>
          </w:p>
        </w:tc>
      </w:tr>
      <w:tr w14:paraId="5DF70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F9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CardShock risk scor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ED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F8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1</w:t>
            </w:r>
          </w:p>
        </w:tc>
      </w:tr>
      <w:tr w14:paraId="2D6DD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FA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LVEF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1D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94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</w:t>
            </w:r>
          </w:p>
        </w:tc>
      </w:tr>
      <w:tr w14:paraId="38668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0E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iastolic BP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7C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A4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</w:t>
            </w:r>
          </w:p>
        </w:tc>
      </w:tr>
      <w:tr w14:paraId="2E91A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AB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ean arterial pressur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263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5A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</w:t>
            </w:r>
          </w:p>
        </w:tc>
      </w:tr>
      <w:tr w14:paraId="409AE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EE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6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57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</w:tr>
      <w:tr w14:paraId="4B122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63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ystolic BP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ED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C5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</w:tr>
      <w:tr w14:paraId="04B99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1C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NT-proBNP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6C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38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 w14:paraId="553E8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FCE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CRP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12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1A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</w:t>
            </w:r>
          </w:p>
        </w:tc>
      </w:tr>
      <w:tr w14:paraId="62493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99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18"/>
                <w:szCs w:val="18"/>
                <w:vertAlign w:val="baseline"/>
              </w:rPr>
              <w:t>Characteristic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B7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cs="Times New Roman" w:asciiTheme="minorAscii" w:hAnsiTheme="minorAscii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07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cs="Times New Roman" w:asciiTheme="minorAscii" w:hAnsiTheme="minorAscii"/>
                <w:b/>
                <w:bCs/>
                <w:sz w:val="18"/>
                <w:szCs w:val="18"/>
                <w:vertAlign w:val="baseline"/>
              </w:rPr>
            </w:pPr>
          </w:p>
        </w:tc>
      </w:tr>
      <w:tr w14:paraId="2F95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43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C9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24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00A5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4E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53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8F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781E2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86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BBD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98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73CB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BC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-smok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56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9A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75D3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58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24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98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409D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9E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oronary artery diseas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7C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71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2620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43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M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E1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4E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B40F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C0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or CABG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AA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0D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8A26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58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ious MI or CABG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8D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61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4258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16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HFrEF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88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18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E954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8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C2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EA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58E0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4E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tions in use at admissi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06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5C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6992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72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I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60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3C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AED7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ED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B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7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00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E454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C5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-channel blocker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69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ED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436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C4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blocke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6A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AF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8FF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5D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presentatio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1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4C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1311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C1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onfusion</w:t>
            </w: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66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D3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7E40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F1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uria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34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DB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996D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53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  <w:t>ACS etiolog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54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B2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CC3B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2B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oedema on X-ray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1B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D5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3319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F5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l status at 90 day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45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CB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B049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5A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I complication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A7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82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F48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1E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A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E6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4962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74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test results at baseli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22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BB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D573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0A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globin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E8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ED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BFFE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1C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ocyte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0F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80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6422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AF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6E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7A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839D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A4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actate 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8A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6A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BC70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6D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41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22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E0A94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10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9E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D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BD06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22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iographic findings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AD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69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52D5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46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from detection of shock to baselin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A0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F0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4C9E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9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FB5D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  <w:lang w:val="en-US" w:eastAsia="zh-CN"/>
              </w:rPr>
              <w:t>vital status at 90 days</w:t>
            </w:r>
          </w:p>
        </w:tc>
        <w:tc>
          <w:tcPr>
            <w:tcW w:w="25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B778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0AEA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eastAsia="宋体" w:cs="Times New Roman" w:asciiTheme="minorAscii" w:hAnsiTheme="minorAscii"/>
                <w:sz w:val="18"/>
                <w:szCs w:val="18"/>
                <w:vertAlign w:val="baseline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5C5367D9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cs="Times New Roman" w:asciiTheme="minorAscii" w:hAnsiTheme="minorAscii"/>
        </w:rPr>
      </w:pPr>
    </w:p>
    <w:p w14:paraId="5B57442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Calibri" w:hAnsi="Calibri" w:cs="Calibri"/>
          <w:sz w:val="16"/>
          <w:szCs w:val="16"/>
          <w:lang w:val="en-US"/>
        </w:rPr>
      </w:pPr>
      <w:r>
        <w:rPr>
          <w:rFonts w:hint="default" w:ascii="Calibri" w:hAnsi="Calibri" w:cs="Calibri"/>
          <w:sz w:val="16"/>
          <w:szCs w:val="16"/>
        </w:rPr>
        <w:t xml:space="preserve">BMI = body mass </w:t>
      </w:r>
      <w:r>
        <w:rPr>
          <w:rFonts w:hint="eastAsia" w:ascii="Calibri" w:hAnsi="Calibri" w:cs="Calibri"/>
          <w:sz w:val="16"/>
          <w:szCs w:val="16"/>
          <w:lang w:eastAsia="zh-CN"/>
        </w:rPr>
        <w:t>index; CABG</w:t>
      </w:r>
      <w:r>
        <w:rPr>
          <w:rFonts w:hint="default" w:ascii="Calibri" w:hAnsi="Calibri" w:cs="Calibri"/>
          <w:sz w:val="16"/>
          <w:szCs w:val="16"/>
        </w:rPr>
        <w:t xml:space="preserve"> = coronary artery bypass grafting; </w:t>
      </w:r>
      <w:r>
        <w:rPr>
          <w:rFonts w:hint="default" w:ascii="Calibri" w:hAnsi="Calibri" w:cs="Calibri"/>
          <w:sz w:val="16"/>
          <w:szCs w:val="16"/>
          <w:lang w:val="en-US" w:eastAsia="zh-CN"/>
        </w:rPr>
        <w:t xml:space="preserve">MI=myocardial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infarction; HFrEF</w:t>
      </w:r>
      <w:r>
        <w:rPr>
          <w:rFonts w:hint="default" w:ascii="Calibri" w:hAnsi="Calibri" w:cs="Calibri"/>
          <w:sz w:val="16"/>
          <w:szCs w:val="16"/>
        </w:rPr>
        <w:t xml:space="preserve"> = heart failure with reduced ejection fraction; ACEI = angiotensin-converting enzyme inhibitor; ARB = angiotensin receptor </w:t>
      </w:r>
      <w:r>
        <w:rPr>
          <w:rFonts w:hint="eastAsia" w:ascii="Calibri" w:hAnsi="Calibri" w:cs="Calibri"/>
          <w:sz w:val="16"/>
          <w:szCs w:val="16"/>
          <w:lang w:eastAsia="zh-CN"/>
        </w:rPr>
        <w:t>blocker; ACS</w:t>
      </w:r>
      <w:r>
        <w:rPr>
          <w:rFonts w:hint="default" w:ascii="Calibri" w:hAnsi="Calibri" w:cs="Calibri"/>
          <w:sz w:val="16"/>
          <w:szCs w:val="16"/>
        </w:rPr>
        <w:t xml:space="preserve"> = acute coronary syndrome; BP = blood pressure; LVEF = left ventricular ejection fraction; eGFR = estimated glomerular filtration rate; NT-proBNP = N-terminal prohormone of B-type natriuretic peptide; CRP = C-reactive protein; ALT = alanine aminotransferase; </w:t>
      </w:r>
      <w:r>
        <w:rPr>
          <w:rFonts w:hint="default" w:ascii="Calibri" w:hAnsi="Calibri" w:cs="Calibri"/>
          <w:sz w:val="16"/>
          <w:szCs w:val="16"/>
          <w:lang w:val="en-US" w:eastAsia="zh-CN"/>
        </w:rPr>
        <w:t>ALB=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albumin; ALP</w:t>
      </w:r>
      <w:r>
        <w:rPr>
          <w:rFonts w:hint="default" w:ascii="Calibri" w:hAnsi="Calibri" w:cs="Calibri"/>
          <w:sz w:val="16"/>
          <w:szCs w:val="16"/>
          <w:lang w:val="en-US" w:eastAsia="zh-CN"/>
        </w:rPr>
        <w:t xml:space="preserve">=alkaline </w:t>
      </w:r>
      <w:r>
        <w:rPr>
          <w:rFonts w:hint="eastAsia" w:ascii="Calibri" w:hAnsi="Calibri" w:cs="Calibri"/>
          <w:sz w:val="16"/>
          <w:szCs w:val="16"/>
          <w:lang w:val="en-US" w:eastAsia="zh-CN"/>
        </w:rPr>
        <w:t>phosphatase; LAR</w:t>
      </w:r>
      <w:r>
        <w:rPr>
          <w:rFonts w:hint="default" w:ascii="Calibri" w:hAnsi="Calibri" w:cs="Calibri"/>
          <w:sz w:val="16"/>
          <w:szCs w:val="16"/>
          <w:lang w:val="en-US" w:eastAsia="zh-CN"/>
        </w:rPr>
        <w:t xml:space="preserve">=lactate/albumin </w:t>
      </w:r>
      <w:bookmarkStart w:id="0" w:name="_GoBack"/>
      <w:r>
        <w:rPr>
          <w:rFonts w:hint="eastAsia" w:ascii="Calibri" w:hAnsi="Calibri" w:cs="Calibri"/>
          <w:sz w:val="16"/>
          <w:szCs w:val="16"/>
          <w:lang w:val="en-US" w:eastAsia="zh-CN"/>
        </w:rPr>
        <w:t>ratio; PCI</w:t>
      </w:r>
      <w:bookmarkEnd w:id="0"/>
      <w:r>
        <w:rPr>
          <w:rFonts w:hint="default" w:ascii="Calibri" w:hAnsi="Calibri" w:cs="Calibri"/>
          <w:sz w:val="16"/>
          <w:szCs w:val="16"/>
          <w:lang w:val="en-US" w:eastAsia="zh-CN"/>
        </w:rPr>
        <w:t>=Percutaneous Coronary Interven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446E2"/>
    <w:rsid w:val="04A27D9F"/>
    <w:rsid w:val="05D30172"/>
    <w:rsid w:val="0B444D3D"/>
    <w:rsid w:val="1A5833BE"/>
    <w:rsid w:val="26590E4B"/>
    <w:rsid w:val="286D0FD7"/>
    <w:rsid w:val="28FE2577"/>
    <w:rsid w:val="2BC41527"/>
    <w:rsid w:val="30071C00"/>
    <w:rsid w:val="30AD6D47"/>
    <w:rsid w:val="310E23E5"/>
    <w:rsid w:val="3253196C"/>
    <w:rsid w:val="347D1565"/>
    <w:rsid w:val="348C69DE"/>
    <w:rsid w:val="368816D2"/>
    <w:rsid w:val="3CD81173"/>
    <w:rsid w:val="3E0D3118"/>
    <w:rsid w:val="423A4374"/>
    <w:rsid w:val="45336E64"/>
    <w:rsid w:val="497244AB"/>
    <w:rsid w:val="4BCD451B"/>
    <w:rsid w:val="4EE400F6"/>
    <w:rsid w:val="4EF16D66"/>
    <w:rsid w:val="514209A3"/>
    <w:rsid w:val="53E64FFD"/>
    <w:rsid w:val="541F146B"/>
    <w:rsid w:val="55F671B4"/>
    <w:rsid w:val="56CE147D"/>
    <w:rsid w:val="59031A3D"/>
    <w:rsid w:val="5F7856A1"/>
    <w:rsid w:val="64061766"/>
    <w:rsid w:val="657E2AB3"/>
    <w:rsid w:val="67B95BF1"/>
    <w:rsid w:val="694A1976"/>
    <w:rsid w:val="6B5F203D"/>
    <w:rsid w:val="6F445214"/>
    <w:rsid w:val="700E1B9B"/>
    <w:rsid w:val="71B40FF2"/>
    <w:rsid w:val="729456A3"/>
    <w:rsid w:val="75A91E7D"/>
    <w:rsid w:val="77FE7126"/>
    <w:rsid w:val="78960B6B"/>
    <w:rsid w:val="78F446E2"/>
    <w:rsid w:val="799C2A97"/>
    <w:rsid w:val="7C556E26"/>
    <w:rsid w:val="7DB3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72172476603d470388a1cf923113fbc0</errorID>
      <errorWord>oedema</errorWord>
      <group>L1_English</group>
      <groupName>英文问题</groupName>
      <ability>L2_EnglishSpell</ability>
      <abilityName>英文拼写检查</abilityName>
      <candidateList>
        <item>edema</item>
      </candidateList>
      <explain>英式写法修正为美式</explain>
      <paraID>12382BD5</paraID>
      <start>5</start>
      <end>11</end>
      <status>ignored</status>
      <modifiedWord/>
      <trackRevisions>false</trackRevisions>
    </reviewItem>
    <reviewItem>
      <errorID>bd26bbea3f0342988e27f8fd4e5dd720</errorID>
      <errorWord>index;CABG</errorWord>
      <group>L1_English</group>
      <groupName>英文问题</groupName>
      <ability>L2_EnglishGrammar</ability>
      <abilityName>英文语法检查</abilityName>
      <candidateList>
        <item>index; CABG</item>
      </candidateList>
      <explain>疑似单词空格书写不规范，建议将index;CABG修改为index; CABG</explain>
      <paraID>5B574421</paraID>
      <start>16</start>
      <end>27</end>
      <status>modified</status>
      <modifiedWord>index; CABG</modifiedWord>
      <trackRevisions>false</trackRevisions>
    </reviewItem>
    <reviewItem>
      <errorID>c6ae04df45594e96b019546baea45dca</errorID>
      <errorWord>infarction;HFrEF</errorWord>
      <group>L1_English</group>
      <groupName>英文问题</groupName>
      <ability>L2_EnglishGrammar</ability>
      <abilityName>英文语法检查</abilityName>
      <candidateList>
        <item>infarction; HFrEF</item>
      </candidateList>
      <explain>疑似单词空格书写不规范，建议将infarction;HFrEF修改为infarction; HFrEF</explain>
      <paraID>5B574421</paraID>
      <start>77</start>
      <end>94</end>
      <status>modified</status>
      <modifiedWord>infarction; HFrEF</modifiedWord>
      <trackRevisions>false</trackRevisions>
    </reviewItem>
    <reviewItem>
      <errorID>1c4cacdc7b1a4a329be74100410c715b</errorID>
      <errorWord>blocker;ACS</errorWord>
      <group>L1_English</group>
      <groupName>英文问题</groupName>
      <ability>L2_EnglishGrammar</ability>
      <abilityName>英文语法检查</abilityName>
      <candidateList>
        <item>blocker; ACS</item>
      </candidateList>
      <explain>疑似单词空格书写不规范，建议将blocker;ACS修改为blocker; ACS</explain>
      <paraID>5B574421</paraID>
      <start>218</start>
      <end>230</end>
      <status>modified</status>
      <modifiedWord>blocker; ACS</modifiedWord>
      <trackRevisions>false</trackRevisions>
    </reviewItem>
    <reviewItem>
      <errorID>f149fb65169f415c9d6e2ccd8ece9abb</errorID>
      <errorWord>albumin;ALP</errorWord>
      <group>L1_English</group>
      <groupName>英文问题</groupName>
      <ability>L2_EnglishGrammar</ability>
      <abilityName>英文语法检查</abilityName>
      <candidateList>
        <item>albumin; ALP</item>
      </candidateList>
      <explain>疑似单词空格书写不规范，建议将albumin;ALP修改为albumin; ALP</explain>
      <paraID>5B574421</paraID>
      <start>494</start>
      <end>506</end>
      <status>modified</status>
      <modifiedWord>albumin; ALP</modifiedWord>
      <trackRevisions>false</trackRevisions>
    </reviewItem>
    <reviewItem>
      <errorID>09311c7c0b9b490496f75e10b05812b7</errorID>
      <errorWord>phosphatase;LAR</errorWord>
      <group>L1_English</group>
      <groupName>英文问题</groupName>
      <ability>L2_EnglishGrammar</ability>
      <abilityName>英文语法检查</abilityName>
      <candidateList>
        <item>phosphatase; LAR</item>
      </candidateList>
      <explain>疑似单词空格书写不规范，建议将phosphatase;LAR修改为phosphatase; LAR</explain>
      <paraID>5B574421</paraID>
      <start>516</start>
      <end>532</end>
      <status>modified</status>
      <modifiedWord>phosphatase; LAR</modifiedWord>
      <trackRevisions>false</trackRevisions>
    </reviewItem>
    <reviewItem>
      <errorID>f273ebc7b8914c609242f34e4f429e4b</errorID>
      <errorWord>ratio;PCI</errorWord>
      <group>L1_English</group>
      <groupName>英文问题</groupName>
      <ability>L2_EnglishGrammar</ability>
      <abilityName>英文语法检查</abilityName>
      <candidateList>
        <item>ratio; PCI</item>
      </candidateList>
      <explain>疑似单词空格书写不规范，建议将ratio;PCI修改为ratio; PCI</explain>
      <paraID>5B574421</paraID>
      <start>549</start>
      <end>559</end>
      <status>modified</status>
      <modifiedWord>ratio; PCI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11f7f2d9-7994-4a69-b6a3-b62beada13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255</Characters>
  <Lines>1</Lines>
  <Paragraphs>1</Paragraphs>
  <TotalTime>21</TotalTime>
  <ScaleCrop>false</ScaleCrop>
  <LinksUpToDate>false</LinksUpToDate>
  <CharactersWithSpaces>13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5:49:00Z</dcterms:created>
  <dc:creator>刘海敏</dc:creator>
  <cp:lastModifiedBy>刘海敏</cp:lastModifiedBy>
  <dcterms:modified xsi:type="dcterms:W3CDTF">2025-11-21T14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E9F73FE9BA4492181FF732AE79A481F_11</vt:lpwstr>
  </property>
  <property fmtid="{D5CDD505-2E9C-101B-9397-08002B2CF9AE}" pid="4" name="KSOTemplateDocerSaveRecord">
    <vt:lpwstr>eyJoZGlkIjoiMTIwMGY1ZDYxNzNjOTg5ODU5MzJlOTI4NmVhNzI5N2YiLCJ1c2VySWQiOiIxOTc4NzMxNjQifQ==</vt:lpwstr>
  </property>
</Properties>
</file>